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04A70" w14:textId="77777777" w:rsidR="00177069" w:rsidRPr="006C342B" w:rsidRDefault="00177069" w:rsidP="00177069">
      <w:pPr>
        <w:spacing w:line="24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4E4915FE" w14:textId="52122836" w:rsidR="00F110DE" w:rsidRPr="006C342B" w:rsidRDefault="00177069" w:rsidP="00177069">
      <w:pPr>
        <w:spacing w:line="24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6C342B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Additional File </w:t>
      </w:r>
      <w:r w:rsidR="00C95534" w:rsidRPr="006C342B">
        <w:rPr>
          <w:rFonts w:asciiTheme="majorHAnsi" w:hAnsiTheme="majorHAnsi" w:cstheme="majorHAnsi"/>
          <w:b/>
          <w:bCs/>
          <w:sz w:val="24"/>
          <w:szCs w:val="24"/>
          <w:lang w:val="en-US"/>
        </w:rPr>
        <w:t>6</w:t>
      </w:r>
      <w:r w:rsidRPr="006C342B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</w:t>
      </w:r>
    </w:p>
    <w:p w14:paraId="3E048DD1" w14:textId="5DF80FCB" w:rsidR="00177069" w:rsidRPr="006C342B" w:rsidRDefault="00F110DE" w:rsidP="00177069">
      <w:pPr>
        <w:spacing w:line="24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6C342B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Table </w:t>
      </w:r>
      <w:r w:rsidR="00C95534" w:rsidRPr="006C342B">
        <w:rPr>
          <w:rFonts w:asciiTheme="majorHAnsi" w:hAnsiTheme="majorHAnsi" w:cstheme="majorHAnsi"/>
          <w:b/>
          <w:bCs/>
          <w:sz w:val="24"/>
          <w:szCs w:val="24"/>
          <w:lang w:val="en-US"/>
        </w:rPr>
        <w:t>S4</w:t>
      </w:r>
      <w:r w:rsidRPr="006C342B">
        <w:rPr>
          <w:rFonts w:asciiTheme="majorHAnsi" w:hAnsiTheme="majorHAnsi" w:cstheme="majorHAnsi"/>
          <w:b/>
          <w:bCs/>
          <w:sz w:val="24"/>
          <w:szCs w:val="24"/>
          <w:lang w:val="en-US"/>
        </w:rPr>
        <w:t>.</w:t>
      </w:r>
      <w:r w:rsidRPr="006C342B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177069" w:rsidRPr="006C342B">
        <w:rPr>
          <w:rFonts w:asciiTheme="majorHAnsi" w:hAnsiTheme="majorHAnsi" w:cstheme="majorHAnsi"/>
          <w:sz w:val="24"/>
          <w:szCs w:val="24"/>
          <w:lang w:val="en-US"/>
        </w:rPr>
        <w:t>Results of Random Forest predicting PIENTER study of origin for National Sample F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678"/>
        <w:gridCol w:w="1677"/>
        <w:gridCol w:w="1157"/>
        <w:gridCol w:w="2634"/>
      </w:tblGrid>
      <w:tr w:rsidR="00177069" w:rsidRPr="006C342B" w14:paraId="7221BC94" w14:textId="77777777" w:rsidTr="00177069"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4FC170AE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/>
                <w:sz w:val="24"/>
                <w:szCs w:val="24"/>
              </w:rPr>
              <w:t>Model*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4B0C9050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/>
                <w:sz w:val="24"/>
                <w:szCs w:val="24"/>
              </w:rPr>
              <w:t>Sensitivity (%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</w:tcPr>
          <w:p w14:paraId="3C092361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/>
                <w:sz w:val="24"/>
                <w:szCs w:val="24"/>
              </w:rPr>
              <w:t>Specificity (%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459F23AB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/>
                <w:sz w:val="24"/>
                <w:szCs w:val="24"/>
              </w:rPr>
              <w:t>PMC (%)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</w:tcPr>
          <w:p w14:paraId="05283263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/>
                <w:sz w:val="24"/>
                <w:szCs w:val="24"/>
              </w:rPr>
              <w:t>Most important variables</w:t>
            </w:r>
          </w:p>
        </w:tc>
      </w:tr>
      <w:tr w:rsidR="00177069" w:rsidRPr="006C342B" w14:paraId="3AA4CDC6" w14:textId="77777777" w:rsidTr="00177069"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</w:tcPr>
          <w:p w14:paraId="134C77F3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/>
                <w:sz w:val="24"/>
                <w:szCs w:val="24"/>
              </w:rPr>
              <w:t>P1 (0) or P2 (1)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</w:tcPr>
          <w:p w14:paraId="77A25441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84.3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</w:tcPr>
          <w:p w14:paraId="29873D8C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43.4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14:paraId="4450E81E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33.0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</w:tcPr>
          <w:p w14:paraId="6EE5B2F1" w14:textId="77777777" w:rsidR="00177069" w:rsidRPr="006C342B" w:rsidRDefault="00177069" w:rsidP="001F2F47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Age;</w:t>
            </w:r>
          </w:p>
          <w:p w14:paraId="7D0EC4E7" w14:textId="77777777" w:rsidR="00177069" w:rsidRPr="006C342B" w:rsidRDefault="00177069" w:rsidP="001F2F47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Participation in the NIP</w:t>
            </w:r>
          </w:p>
        </w:tc>
      </w:tr>
      <w:tr w:rsidR="00177069" w:rsidRPr="006C342B" w14:paraId="7B689CEF" w14:textId="77777777" w:rsidTr="00177069">
        <w:tc>
          <w:tcPr>
            <w:tcW w:w="1780" w:type="dxa"/>
            <w:shd w:val="clear" w:color="auto" w:fill="auto"/>
          </w:tcPr>
          <w:p w14:paraId="5F770882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/>
                <w:sz w:val="24"/>
                <w:szCs w:val="24"/>
              </w:rPr>
              <w:t>P2 (0) or P3 (1)</w:t>
            </w:r>
          </w:p>
        </w:tc>
        <w:tc>
          <w:tcPr>
            <w:tcW w:w="1678" w:type="dxa"/>
            <w:shd w:val="clear" w:color="auto" w:fill="auto"/>
          </w:tcPr>
          <w:p w14:paraId="748E4C6C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79.4</w:t>
            </w:r>
          </w:p>
        </w:tc>
        <w:tc>
          <w:tcPr>
            <w:tcW w:w="1677" w:type="dxa"/>
            <w:shd w:val="clear" w:color="auto" w:fill="auto"/>
          </w:tcPr>
          <w:p w14:paraId="1216CC57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52.2</w:t>
            </w:r>
          </w:p>
        </w:tc>
        <w:tc>
          <w:tcPr>
            <w:tcW w:w="1157" w:type="dxa"/>
            <w:shd w:val="clear" w:color="auto" w:fill="auto"/>
          </w:tcPr>
          <w:p w14:paraId="0FA9D7E3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33.0</w:t>
            </w:r>
          </w:p>
        </w:tc>
        <w:tc>
          <w:tcPr>
            <w:tcW w:w="2634" w:type="dxa"/>
            <w:shd w:val="clear" w:color="auto" w:fill="auto"/>
          </w:tcPr>
          <w:p w14:paraId="01CBCE60" w14:textId="77777777" w:rsidR="00177069" w:rsidRPr="006C342B" w:rsidRDefault="00177069" w:rsidP="001F2F47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Age;</w:t>
            </w:r>
          </w:p>
          <w:p w14:paraId="02B8E11E" w14:textId="77777777" w:rsidR="00177069" w:rsidRPr="006C342B" w:rsidRDefault="00177069" w:rsidP="001F2F47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Religion;</w:t>
            </w:r>
          </w:p>
          <w:p w14:paraId="09A0DDC6" w14:textId="77777777" w:rsidR="00177069" w:rsidRPr="006C342B" w:rsidRDefault="00177069" w:rsidP="001F2F47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Participation in the NIP</w:t>
            </w:r>
          </w:p>
        </w:tc>
      </w:tr>
      <w:tr w:rsidR="00177069" w:rsidRPr="006C342B" w14:paraId="7573E8BE" w14:textId="77777777" w:rsidTr="00177069"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77597540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/>
                <w:sz w:val="24"/>
                <w:szCs w:val="24"/>
              </w:rPr>
              <w:t>P1 (0) or P3 (1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3DF40CC4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87.9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</w:tcPr>
          <w:p w14:paraId="569A8010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66.3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002FBCE2" w14:textId="77777777" w:rsidR="00177069" w:rsidRPr="006C342B" w:rsidRDefault="00177069" w:rsidP="001F2F47">
            <w:pPr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20.0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</w:tcPr>
          <w:p w14:paraId="426DE020" w14:textId="77777777" w:rsidR="00177069" w:rsidRPr="006C342B" w:rsidRDefault="00177069" w:rsidP="001F2F47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Age;</w:t>
            </w:r>
          </w:p>
          <w:p w14:paraId="0C3C040C" w14:textId="77777777" w:rsidR="00177069" w:rsidRPr="006C342B" w:rsidRDefault="00177069" w:rsidP="001F2F47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C342B">
              <w:rPr>
                <w:rFonts w:asciiTheme="majorHAnsi" w:hAnsiTheme="majorHAnsi" w:cstheme="majorHAnsi"/>
                <w:bCs/>
                <w:sz w:val="24"/>
                <w:szCs w:val="24"/>
              </w:rPr>
              <w:t>Participation in the NIP</w:t>
            </w:r>
          </w:p>
        </w:tc>
      </w:tr>
    </w:tbl>
    <w:p w14:paraId="7AB4BD8D" w14:textId="77777777" w:rsidR="00177069" w:rsidRPr="006C342B" w:rsidRDefault="00177069" w:rsidP="00177069">
      <w:pPr>
        <w:spacing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  <w:r w:rsidRPr="006C342B">
        <w:rPr>
          <w:rFonts w:asciiTheme="majorHAnsi" w:hAnsiTheme="majorHAnsi" w:cstheme="majorHAnsi"/>
          <w:bCs/>
          <w:sz w:val="24"/>
          <w:szCs w:val="24"/>
        </w:rPr>
        <w:t>* 0 indicates the negative outcome, 1 indicates the positive outcome</w:t>
      </w:r>
    </w:p>
    <w:p w14:paraId="02D8C63C" w14:textId="77777777" w:rsidR="00177069" w:rsidRPr="006C342B" w:rsidRDefault="00177069" w:rsidP="00177069">
      <w:pPr>
        <w:spacing w:line="24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51399096" w14:textId="77777777" w:rsidR="00177069" w:rsidRPr="006C342B" w:rsidRDefault="00177069" w:rsidP="00177069">
      <w:pPr>
        <w:spacing w:line="24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7C833330" w14:textId="41050310" w:rsidR="00F110DE" w:rsidRPr="006C342B" w:rsidRDefault="001A12BD" w:rsidP="00F110DE">
      <w:pPr>
        <w:spacing w:line="240" w:lineRule="auto"/>
        <w:jc w:val="both"/>
        <w:rPr>
          <w:rFonts w:asciiTheme="majorHAnsi" w:hAnsiTheme="majorHAnsi" w:cstheme="majorHAnsi"/>
          <w:b/>
          <w:sz w:val="24"/>
          <w:szCs w:val="24"/>
        </w:rPr>
      </w:pPr>
      <w:r w:rsidRPr="006C342B">
        <w:rPr>
          <w:b/>
          <w:noProof/>
          <w:sz w:val="24"/>
          <w:szCs w:val="24"/>
          <w:lang w:val="nl-NL"/>
        </w:rPr>
        <w:drawing>
          <wp:anchor distT="0" distB="0" distL="114300" distR="114300" simplePos="0" relativeHeight="251658240" behindDoc="0" locked="0" layoutInCell="1" allowOverlap="1" wp14:anchorId="4A57B936" wp14:editId="2E9B1DE1">
            <wp:simplePos x="0" y="0"/>
            <wp:positionH relativeFrom="column">
              <wp:posOffset>-396875</wp:posOffset>
            </wp:positionH>
            <wp:positionV relativeFrom="paragraph">
              <wp:posOffset>315595</wp:posOffset>
            </wp:positionV>
            <wp:extent cx="6573520" cy="4485640"/>
            <wp:effectExtent l="0" t="0" r="0" b="0"/>
            <wp:wrapSquare wrapText="bothSides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r:link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3"/>
                    <a:stretch/>
                  </pic:blipFill>
                  <pic:spPr bwMode="auto">
                    <a:xfrm>
                      <a:off x="0" y="0"/>
                      <a:ext cx="6573520" cy="448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10DE" w:rsidRPr="006C342B">
        <w:rPr>
          <w:rFonts w:asciiTheme="majorHAnsi" w:hAnsiTheme="majorHAnsi" w:cstheme="majorHAnsi"/>
          <w:b/>
          <w:sz w:val="24"/>
          <w:szCs w:val="24"/>
        </w:rPr>
        <w:t xml:space="preserve">Figure </w:t>
      </w:r>
      <w:r w:rsidR="00C95534" w:rsidRPr="006C342B">
        <w:rPr>
          <w:rFonts w:asciiTheme="majorHAnsi" w:hAnsiTheme="majorHAnsi" w:cstheme="majorHAnsi"/>
          <w:b/>
          <w:sz w:val="24"/>
          <w:szCs w:val="24"/>
        </w:rPr>
        <w:t>S3</w:t>
      </w:r>
      <w:r w:rsidR="00F110DE" w:rsidRPr="006C342B">
        <w:rPr>
          <w:rFonts w:asciiTheme="majorHAnsi" w:hAnsiTheme="majorHAnsi" w:cstheme="majorHAnsi"/>
          <w:b/>
          <w:sz w:val="24"/>
          <w:szCs w:val="24"/>
        </w:rPr>
        <w:t>.</w:t>
      </w:r>
      <w:r w:rsidR="00F110DE" w:rsidRPr="006C342B">
        <w:rPr>
          <w:rFonts w:asciiTheme="majorHAnsi" w:hAnsiTheme="majorHAnsi" w:cstheme="majorHAnsi"/>
          <w:bCs/>
          <w:sz w:val="24"/>
          <w:szCs w:val="24"/>
        </w:rPr>
        <w:t xml:space="preserve"> Ordered variable importance for prediction of PIENTER Study Participation. </w:t>
      </w:r>
    </w:p>
    <w:p w14:paraId="504FA070" w14:textId="01C5D075" w:rsidR="00F110DE" w:rsidRPr="006C342B" w:rsidRDefault="00F110DE" w:rsidP="00F110DE">
      <w:pPr>
        <w:spacing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4300A97E" w14:textId="77777777" w:rsidR="00B85970" w:rsidRPr="006C342B" w:rsidRDefault="00B85970">
      <w:pPr>
        <w:rPr>
          <w:sz w:val="24"/>
          <w:szCs w:val="24"/>
        </w:rPr>
      </w:pPr>
    </w:p>
    <w:sectPr w:rsidR="00B85970" w:rsidRPr="006C3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069"/>
    <w:rsid w:val="00177069"/>
    <w:rsid w:val="001A12BD"/>
    <w:rsid w:val="006C342B"/>
    <w:rsid w:val="007572A7"/>
    <w:rsid w:val="00993973"/>
    <w:rsid w:val="00B85970"/>
    <w:rsid w:val="00C95534"/>
    <w:rsid w:val="00F1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5580F"/>
  <w15:chartTrackingRefBased/>
  <w15:docId w15:val="{0CEBD559-D7B6-4355-87A6-0BA11A63F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06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4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cid:image001.png@01D94AD3.BBC0A620" TargetMode="Externa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underland</dc:creator>
  <cp:keywords/>
  <dc:description/>
  <cp:lastModifiedBy>Abigail Postema</cp:lastModifiedBy>
  <cp:revision>5</cp:revision>
  <dcterms:created xsi:type="dcterms:W3CDTF">2023-02-27T16:51:00Z</dcterms:created>
  <dcterms:modified xsi:type="dcterms:W3CDTF">2024-01-18T13:36:00Z</dcterms:modified>
</cp:coreProperties>
</file>